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E3382D" w14:textId="5EAE0370" w:rsidR="00F94545" w:rsidRPr="006E1A01" w:rsidRDefault="006C24A7" w:rsidP="00F9454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3</w:t>
      </w:r>
      <w:bookmarkStart w:id="0" w:name="_GoBack"/>
      <w:bookmarkEnd w:id="0"/>
      <w:r w:rsidR="00F94545" w:rsidRPr="006E1A01">
        <w:rPr>
          <w:rFonts w:ascii="Times New Roman" w:hAnsi="Times New Roman" w:cs="Times New Roman"/>
          <w:b/>
          <w:sz w:val="24"/>
          <w:szCs w:val="24"/>
        </w:rPr>
        <w:t>: CARE+ Customized Messages at Baseline</w:t>
      </w:r>
    </w:p>
    <w:p w14:paraId="5EEECF37" w14:textId="77777777" w:rsidR="00F94545" w:rsidRPr="006E1A01" w:rsidRDefault="00F94545" w:rsidP="00F94545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 w:rsidRPr="006E1A01">
        <w:rPr>
          <w:b/>
        </w:rPr>
        <w:t>Appointment reminder</w:t>
      </w:r>
    </w:p>
    <w:p w14:paraId="0A906C04" w14:textId="77777777" w:rsidR="00F94545" w:rsidRPr="006E1A01" w:rsidRDefault="00F94545" w:rsidP="00F94545">
      <w:pPr>
        <w:pStyle w:val="ListParagraph"/>
        <w:numPr>
          <w:ilvl w:val="1"/>
          <w:numId w:val="1"/>
        </w:numPr>
        <w:spacing w:line="360" w:lineRule="auto"/>
      </w:pPr>
      <w:r w:rsidRPr="006E1A01">
        <w:t>“Dr. [name] on [date]”</w:t>
      </w:r>
    </w:p>
    <w:p w14:paraId="618C92AB" w14:textId="77777777" w:rsidR="00F94545" w:rsidRPr="006E1A01" w:rsidRDefault="00F94545" w:rsidP="00F94545">
      <w:pPr>
        <w:pStyle w:val="ListParagraph"/>
        <w:numPr>
          <w:ilvl w:val="1"/>
          <w:numId w:val="1"/>
        </w:numPr>
        <w:spacing w:line="360" w:lineRule="auto"/>
      </w:pPr>
      <w:r w:rsidRPr="006E1A01">
        <w:t>“Remember to call us when you schedule your next appointment”</w:t>
      </w:r>
    </w:p>
    <w:p w14:paraId="68E39351" w14:textId="77777777" w:rsidR="00F94545" w:rsidRPr="006E1A01" w:rsidRDefault="00F94545" w:rsidP="00F94545">
      <w:pPr>
        <w:pStyle w:val="ListParagraph"/>
        <w:numPr>
          <w:ilvl w:val="1"/>
          <w:numId w:val="1"/>
        </w:numPr>
        <w:spacing w:line="360" w:lineRule="auto"/>
      </w:pPr>
      <w:r w:rsidRPr="006E1A01">
        <w:t>“You have an appointment with Dr. [name] on [date]”</w:t>
      </w:r>
    </w:p>
    <w:p w14:paraId="7D978B86" w14:textId="77777777" w:rsidR="00F94545" w:rsidRPr="006E1A01" w:rsidRDefault="00F94545" w:rsidP="00F94545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 w:rsidRPr="006E1A01">
        <w:rPr>
          <w:b/>
        </w:rPr>
        <w:t>Medication adherence</w:t>
      </w:r>
    </w:p>
    <w:p w14:paraId="39D0929C" w14:textId="77777777" w:rsidR="00F94545" w:rsidRPr="006E1A01" w:rsidRDefault="00F94545" w:rsidP="00F94545">
      <w:pPr>
        <w:pStyle w:val="ListParagraph"/>
        <w:numPr>
          <w:ilvl w:val="1"/>
          <w:numId w:val="1"/>
        </w:numPr>
        <w:spacing w:line="360" w:lineRule="auto"/>
      </w:pPr>
      <w:r w:rsidRPr="006E1A01">
        <w:t xml:space="preserve">“Hey [name] don't forget those </w:t>
      </w:r>
      <w:proofErr w:type="spellStart"/>
      <w:r w:rsidRPr="006E1A01">
        <w:t>mones</w:t>
      </w:r>
      <w:proofErr w:type="spellEnd"/>
      <w:r w:rsidRPr="006E1A01">
        <w:t>! :)”</w:t>
      </w:r>
    </w:p>
    <w:p w14:paraId="11953920" w14:textId="77777777" w:rsidR="00F94545" w:rsidRPr="006E1A01" w:rsidRDefault="00F94545" w:rsidP="00F94545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 w:rsidRPr="006E1A01">
        <w:rPr>
          <w:b/>
        </w:rPr>
        <w:t>Prevention reminder</w:t>
      </w:r>
    </w:p>
    <w:p w14:paraId="24BD3AEC" w14:textId="77777777" w:rsidR="00F94545" w:rsidRPr="006E1A01" w:rsidRDefault="00F94545" w:rsidP="00F94545">
      <w:pPr>
        <w:pStyle w:val="ListParagraph"/>
        <w:numPr>
          <w:ilvl w:val="1"/>
          <w:numId w:val="1"/>
        </w:numPr>
        <w:spacing w:line="360" w:lineRule="auto"/>
        <w:rPr>
          <w:b/>
        </w:rPr>
      </w:pPr>
      <w:r w:rsidRPr="006E1A01">
        <w:t>“Keep your eyes on your own work.”</w:t>
      </w:r>
    </w:p>
    <w:p w14:paraId="0A8A2F5A" w14:textId="77777777" w:rsidR="00F94545" w:rsidRPr="006E1A01" w:rsidRDefault="00F94545" w:rsidP="00F94545">
      <w:pPr>
        <w:pStyle w:val="ListParagraph"/>
        <w:numPr>
          <w:ilvl w:val="1"/>
          <w:numId w:val="1"/>
        </w:numPr>
        <w:spacing w:line="360" w:lineRule="auto"/>
      </w:pPr>
      <w:r w:rsidRPr="006E1A01">
        <w:t>“Stay drug free.</w:t>
      </w:r>
    </w:p>
    <w:p w14:paraId="72474B56" w14:textId="77777777" w:rsidR="00F94545" w:rsidRPr="006E1A01" w:rsidRDefault="00F94545" w:rsidP="00F94545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 w:rsidRPr="006E1A01">
        <w:rPr>
          <w:b/>
        </w:rPr>
        <w:t>Barriers to care</w:t>
      </w:r>
    </w:p>
    <w:p w14:paraId="34221290" w14:textId="77777777" w:rsidR="00F94545" w:rsidRPr="006E1A01" w:rsidRDefault="00F94545" w:rsidP="00F94545">
      <w:pPr>
        <w:pStyle w:val="ListParagraph"/>
        <w:numPr>
          <w:ilvl w:val="1"/>
          <w:numId w:val="1"/>
        </w:numPr>
        <w:spacing w:line="360" w:lineRule="auto"/>
      </w:pPr>
      <w:r w:rsidRPr="006E1A01">
        <w:t>“Don’t forget kids on Monday”</w:t>
      </w:r>
    </w:p>
    <w:p w14:paraId="1A2EDC95" w14:textId="77777777" w:rsidR="00F94545" w:rsidRPr="006E1A01" w:rsidRDefault="00F94545" w:rsidP="00F94545">
      <w:pPr>
        <w:pStyle w:val="ListParagraph"/>
        <w:numPr>
          <w:ilvl w:val="1"/>
          <w:numId w:val="1"/>
        </w:numPr>
        <w:spacing w:line="360" w:lineRule="auto"/>
      </w:pPr>
      <w:r w:rsidRPr="006E1A01">
        <w:t>“Hey don't forget your parole appointment on [date].”</w:t>
      </w:r>
    </w:p>
    <w:p w14:paraId="12D0F16F" w14:textId="77777777" w:rsidR="00F94545" w:rsidRPr="006E1A01" w:rsidRDefault="00F94545" w:rsidP="00F94545">
      <w:pPr>
        <w:pStyle w:val="ListParagraph"/>
        <w:numPr>
          <w:ilvl w:val="1"/>
          <w:numId w:val="1"/>
        </w:numPr>
        <w:spacing w:line="360" w:lineRule="auto"/>
      </w:pPr>
      <w:r w:rsidRPr="006E1A01">
        <w:t>“Keep hope alive!”</w:t>
      </w:r>
    </w:p>
    <w:p w14:paraId="74CAF6BA" w14:textId="77777777" w:rsidR="00F94545" w:rsidRPr="006E1A01" w:rsidRDefault="00F94545" w:rsidP="00F94545">
      <w:pPr>
        <w:pStyle w:val="ListParagraph"/>
        <w:numPr>
          <w:ilvl w:val="1"/>
          <w:numId w:val="1"/>
        </w:numPr>
        <w:spacing w:line="360" w:lineRule="auto"/>
      </w:pPr>
      <w:r w:rsidRPr="006E1A01">
        <w:t>“Stay positive!”</w:t>
      </w:r>
    </w:p>
    <w:p w14:paraId="296841BF" w14:textId="77777777" w:rsidR="00F94545" w:rsidRPr="006E1A01" w:rsidRDefault="00F94545" w:rsidP="00F94545">
      <w:pPr>
        <w:pStyle w:val="ListParagraph"/>
        <w:numPr>
          <w:ilvl w:val="1"/>
          <w:numId w:val="1"/>
        </w:numPr>
        <w:spacing w:line="360" w:lineRule="auto"/>
      </w:pPr>
      <w:r w:rsidRPr="006E1A01">
        <w:t>“We love you.”</w:t>
      </w:r>
    </w:p>
    <w:p w14:paraId="1FAEFFC0" w14:textId="77777777" w:rsidR="00F94545" w:rsidRDefault="00F94545" w:rsidP="00F9454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96278B" w14:textId="77777777" w:rsidR="00F94545" w:rsidRPr="006E1A01" w:rsidRDefault="00F94545" w:rsidP="00F9454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E1A01">
        <w:rPr>
          <w:rFonts w:ascii="Times New Roman" w:hAnsi="Times New Roman" w:cs="Times New Roman"/>
          <w:b/>
          <w:sz w:val="24"/>
          <w:szCs w:val="24"/>
        </w:rPr>
        <w:t>Custom Messages Created During Follow-up</w:t>
      </w:r>
    </w:p>
    <w:p w14:paraId="7677BB36" w14:textId="77777777" w:rsidR="00F94545" w:rsidRPr="006E1A01" w:rsidRDefault="00F94545" w:rsidP="00F94545">
      <w:pPr>
        <w:pStyle w:val="ListParagraph"/>
        <w:numPr>
          <w:ilvl w:val="0"/>
          <w:numId w:val="2"/>
        </w:numPr>
        <w:spacing w:line="360" w:lineRule="auto"/>
        <w:rPr>
          <w:b/>
        </w:rPr>
      </w:pPr>
      <w:r w:rsidRPr="006E1A01">
        <w:rPr>
          <w:b/>
        </w:rPr>
        <w:t>Medication adherence</w:t>
      </w:r>
    </w:p>
    <w:p w14:paraId="6A55FDE7" w14:textId="77777777" w:rsidR="00F94545" w:rsidRPr="006E1A01" w:rsidRDefault="00F94545" w:rsidP="00F94545">
      <w:pPr>
        <w:pStyle w:val="ListParagraph"/>
        <w:numPr>
          <w:ilvl w:val="1"/>
          <w:numId w:val="2"/>
        </w:numPr>
        <w:spacing w:line="360" w:lineRule="auto"/>
      </w:pPr>
      <w:r w:rsidRPr="006E1A01">
        <w:t>“Hey [initial]! It's your med time! Don't forget to take it!”</w:t>
      </w:r>
    </w:p>
    <w:p w14:paraId="7FFA6759" w14:textId="77777777" w:rsidR="00F94545" w:rsidRPr="006E1A01" w:rsidRDefault="00F94545" w:rsidP="00F94545">
      <w:pPr>
        <w:pStyle w:val="ListParagraph"/>
        <w:numPr>
          <w:ilvl w:val="1"/>
          <w:numId w:val="2"/>
        </w:numPr>
        <w:spacing w:line="360" w:lineRule="auto"/>
      </w:pPr>
      <w:r w:rsidRPr="006E1A01">
        <w:t>“You know what to do!!!!!!!!!!!!!!!!!!!!!!”</w:t>
      </w:r>
    </w:p>
    <w:p w14:paraId="445BB8C5" w14:textId="77777777" w:rsidR="00F94545" w:rsidRPr="006E1A01" w:rsidRDefault="00F94545" w:rsidP="00F94545">
      <w:pPr>
        <w:pStyle w:val="ListParagraph"/>
        <w:numPr>
          <w:ilvl w:val="1"/>
          <w:numId w:val="2"/>
        </w:numPr>
        <w:spacing w:line="360" w:lineRule="auto"/>
      </w:pPr>
      <w:r w:rsidRPr="006E1A01">
        <w:t>“Remember to make an appointment for the doctor! :)”</w:t>
      </w:r>
    </w:p>
    <w:p w14:paraId="0DCC25BA" w14:textId="77777777" w:rsidR="00F94545" w:rsidRPr="006E1A01" w:rsidRDefault="00F94545" w:rsidP="00F94545">
      <w:pPr>
        <w:pStyle w:val="ListParagraph"/>
        <w:numPr>
          <w:ilvl w:val="0"/>
          <w:numId w:val="2"/>
        </w:numPr>
        <w:spacing w:line="360" w:lineRule="auto"/>
        <w:rPr>
          <w:b/>
        </w:rPr>
      </w:pPr>
      <w:r w:rsidRPr="006E1A01">
        <w:rPr>
          <w:b/>
        </w:rPr>
        <w:t>Prevention reminder</w:t>
      </w:r>
    </w:p>
    <w:p w14:paraId="6BD000F9" w14:textId="77777777" w:rsidR="00F94545" w:rsidRPr="006E1A01" w:rsidRDefault="00F94545" w:rsidP="00F94545">
      <w:pPr>
        <w:pStyle w:val="ListParagraph"/>
        <w:numPr>
          <w:ilvl w:val="1"/>
          <w:numId w:val="2"/>
        </w:numPr>
        <w:spacing w:line="360" w:lineRule="auto"/>
      </w:pPr>
      <w:r w:rsidRPr="006E1A01">
        <w:t>“Hey [name] don't flip up!”</w:t>
      </w:r>
    </w:p>
    <w:p w14:paraId="25C23756" w14:textId="77777777" w:rsidR="00F94545" w:rsidRPr="006E1A01" w:rsidRDefault="00F94545" w:rsidP="00F94545">
      <w:pPr>
        <w:pStyle w:val="ListParagraph"/>
        <w:numPr>
          <w:ilvl w:val="1"/>
          <w:numId w:val="2"/>
        </w:numPr>
        <w:spacing w:line="360" w:lineRule="auto"/>
      </w:pPr>
      <w:r w:rsidRPr="006E1A01">
        <w:t>“Make sure to use protection”</w:t>
      </w:r>
    </w:p>
    <w:p w14:paraId="26D1A0DB" w14:textId="77777777" w:rsidR="00F94545" w:rsidRPr="006E1A01" w:rsidRDefault="00F94545" w:rsidP="00F94545">
      <w:pPr>
        <w:pStyle w:val="ListParagraph"/>
        <w:numPr>
          <w:ilvl w:val="1"/>
          <w:numId w:val="2"/>
        </w:numPr>
        <w:spacing w:line="360" w:lineRule="auto"/>
        <w:rPr>
          <w:b/>
          <w:szCs w:val="24"/>
        </w:rPr>
      </w:pPr>
      <w:r w:rsidRPr="006E1A01">
        <w:t>“Protect yourself.”</w:t>
      </w:r>
    </w:p>
    <w:p w14:paraId="24666E6D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685373"/>
    <w:multiLevelType w:val="hybridMultilevel"/>
    <w:tmpl w:val="68B68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9D6077"/>
    <w:multiLevelType w:val="hybridMultilevel"/>
    <w:tmpl w:val="0FF8F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545"/>
    <w:rsid w:val="006C24A7"/>
    <w:rsid w:val="00D00EEA"/>
    <w:rsid w:val="00F9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66EDB"/>
  <w15:chartTrackingRefBased/>
  <w15:docId w15:val="{9F37151E-1BFE-4DCC-8F27-89BE3A6C7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94545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B1D74EC76F0543A2A786F7BBB71455" ma:contentTypeVersion="11" ma:contentTypeDescription="Create a new document." ma:contentTypeScope="" ma:versionID="0e3acf850f15430389a8976d058b0ecb">
  <xsd:schema xmlns:xsd="http://www.w3.org/2001/XMLSchema" xmlns:xs="http://www.w3.org/2001/XMLSchema" xmlns:p="http://schemas.microsoft.com/office/2006/metadata/properties" xmlns:ns3="25a0bd3e-aadc-4647-897c-4fb5b4ca6f44" xmlns:ns4="26021e78-3421-4d03-b777-6ee7999b1f11" targetNamespace="http://schemas.microsoft.com/office/2006/metadata/properties" ma:root="true" ma:fieldsID="dad32f28783fc1e1bc8a723f813afcc7" ns3:_="" ns4:_="">
    <xsd:import namespace="25a0bd3e-aadc-4647-897c-4fb5b4ca6f44"/>
    <xsd:import namespace="26021e78-3421-4d03-b777-6ee7999b1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0bd3e-aadc-4647-897c-4fb5b4ca6f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21e78-3421-4d03-b777-6ee7999b1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09C333-53C6-4B01-9760-F3507BEA2E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CEDA49B-7948-4675-A785-18CB5370BC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F15C50-798C-4A0E-9723-C670ACF229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0bd3e-aadc-4647-897c-4fb5b4ca6f44"/>
    <ds:schemaRef ds:uri="26021e78-3421-4d03-b777-6ee7999b1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astonguay, Breana J</cp:lastModifiedBy>
  <cp:revision>2</cp:revision>
  <dcterms:created xsi:type="dcterms:W3CDTF">2019-12-03T13:09:00Z</dcterms:created>
  <dcterms:modified xsi:type="dcterms:W3CDTF">2019-12-0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B1D74EC76F0543A2A786F7BBB71455</vt:lpwstr>
  </property>
</Properties>
</file>